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3. Results of the longitudinal within group (SCA2) TBM analysis</w:t>
      </w:r>
      <w:r>
        <w:rPr>
          <w:lang w:val="en-US"/>
        </w:rPr>
        <w:t>. p-values and MNI coordinates (Talairach Daemon Labels) of local extrema within clusters of significantly (p&lt;0.05, threshold-free cluster enhancement, TFCE) mean atrophy in SCA2 patients (i.e. Warp Rate (WR) significantly lower than zero).</w:t>
      </w:r>
    </w:p>
    <w:p>
      <w:pPr>
        <w:pStyle w:val="Normal"/>
        <w:spacing w:lineRule="auto" w:line="480"/>
        <w:rPr>
          <w:iCs/>
          <w:lang w:val="en-US"/>
        </w:rPr>
      </w:pPr>
      <w:r>
        <w:rPr>
          <w:iCs/>
          <w:lang w:val="en-US"/>
        </w:rPr>
      </w:r>
    </w:p>
    <w:tbl>
      <w:tblPr>
        <w:tblW w:w="10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6"/>
        <w:gridCol w:w="911"/>
        <w:gridCol w:w="750"/>
        <w:gridCol w:w="750"/>
        <w:gridCol w:w="750"/>
      </w:tblGrid>
      <w:tr>
        <w:trPr/>
        <w:tc>
          <w:tcPr>
            <w:tcW w:w="7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Talairach Daemon Labels </w:t>
            </w:r>
            <w:r>
              <w:rPr/>
              <w:t>are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(mm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  <w:p>
            <w:pPr>
              <w:pStyle w:val="Normal"/>
              <w:jc w:val="center"/>
              <w:rPr/>
            </w:pPr>
            <w:r>
              <w:rPr/>
              <w:t>(mm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  <w:p>
            <w:pPr>
              <w:pStyle w:val="Normal"/>
              <w:jc w:val="center"/>
              <w:rPr/>
            </w:pPr>
            <w:r>
              <w:rPr/>
              <w:t>(mm)</w:t>
            </w:r>
          </w:p>
        </w:tc>
      </w:tr>
      <w:tr>
        <w:trPr/>
        <w:tc>
          <w:tcPr>
            <w:tcW w:w="71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ght Brainstem.Midbrain.*.*.*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ght Brainstem.Pons.*.*.*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Left Brainstem.Pons.*.*.*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23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Right Brainstem.Pons.*.*.*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</w:rPr>
              <w:t>-35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ft Brainstem.Pons.*.*.*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6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ft Brainstem.Pons.*.*.*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6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Frontal Lobe.Sub-Gyral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Frontal Lobe.Sub-Gyral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Frontal Lobe.Precentral Gyrus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Frontal Lobe.Precentral Gyrus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Frontal Lobe.Sub-Gyral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Frontal Lobe.Sub-Gyral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Occipital Lobe.Middle Occipital Gyrus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eft Cerebrum.Occipital Lobe.Cuneus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Occipital Lobe.Middle Occipital Gyrus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Occipital Lobe.Sub-Gyral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Occipital Lobe.Middle Occipital Gyrus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Occipital Lobe.Middle Occipital Gyrus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710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Cerebrum.Temporal Lobe.Sub-Gyral.White Matter.*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/>
        <w:tc>
          <w:tcPr>
            <w:tcW w:w="71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eft Cerebrum.Temporal Lobe.Superior Temporal Gyrus.White Matter.* 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, left; R, right. Coordinates are expressed in MNI standard spac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3:48:00Z</dcterms:created>
  <dc:creator>SD</dc:creator>
  <dc:description/>
  <cp:keywords/>
  <dc:language>en-US</dc:language>
  <cp:lastModifiedBy>SD</cp:lastModifiedBy>
  <dcterms:modified xsi:type="dcterms:W3CDTF">2014-01-31T08:32:00Z</dcterms:modified>
  <cp:revision>4</cp:revision>
  <dc:subject/>
  <dc:title/>
</cp:coreProperties>
</file>